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567507F6" w:rsidR="00CF15D0" w:rsidRDefault="00CF15D0" w:rsidP="00CF15D0">
      <w:pPr>
        <w:rPr>
          <w:rFonts w:ascii="Arial" w:eastAsia="Calibri" w:hAnsi="Arial" w:cs="Arial"/>
          <w:b/>
          <w:bCs/>
          <w:caps/>
          <w:sz w:val="24"/>
          <w:szCs w:val="24"/>
        </w:rPr>
      </w:pPr>
      <w:r w:rsidRPr="00B773EF">
        <w:rPr>
          <w:rFonts w:ascii="Arial" w:eastAsia="Calibri" w:hAnsi="Arial" w:cs="Arial"/>
          <w:b/>
          <w:bCs/>
          <w:sz w:val="24"/>
          <w:szCs w:val="24"/>
        </w:rPr>
        <w:t>S</w:t>
      </w:r>
      <w:r w:rsidR="000F7C3F" w:rsidRPr="00B773EF">
        <w:rPr>
          <w:rFonts w:ascii="Arial" w:eastAsia="Calibri" w:hAnsi="Arial" w:cs="Arial"/>
          <w:b/>
          <w:bCs/>
          <w:sz w:val="24"/>
          <w:szCs w:val="24"/>
        </w:rPr>
        <w:t>6</w:t>
      </w:r>
      <w:r w:rsidRPr="00B773EF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5311D6" w:rsidRPr="00B773EF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B773EF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174112" w:rsidRPr="00B773EF">
        <w:rPr>
          <w:rFonts w:ascii="Arial" w:eastAsia="Calibri" w:hAnsi="Arial" w:cs="Arial"/>
          <w:b/>
          <w:bCs/>
          <w:sz w:val="24"/>
          <w:szCs w:val="24"/>
        </w:rPr>
        <w:t>Number of dogs</w:t>
      </w:r>
      <w:r w:rsidR="00174112">
        <w:rPr>
          <w:rFonts w:ascii="Arial" w:eastAsia="Calibri" w:hAnsi="Arial" w:cs="Arial"/>
          <w:b/>
          <w:bCs/>
          <w:caps/>
          <w:sz w:val="24"/>
          <w:szCs w:val="24"/>
        </w:rPr>
        <w:t>.</w:t>
      </w:r>
    </w:p>
    <w:p w14:paraId="38D4CBF5" w14:textId="6BE91FAF" w:rsidR="00CF15D0" w:rsidRDefault="00CF15D0" w:rsidP="000F7C3F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1A5E8D69">
        <w:rPr>
          <w:rFonts w:ascii="Arial" w:eastAsia="Arial" w:hAnsi="Arial" w:cs="Arial"/>
          <w:sz w:val="24"/>
          <w:szCs w:val="24"/>
        </w:rPr>
        <w:t>Seventy-four percent (74.35%) of dog owners possessed one dog. Twenty percent (20.31%) owned two dogs. The rest of the dog owners (5.34%) owned three or more dogs. Potential dog owners did not own dogs. Participants of both groups did not own any other pets as per the study’s exclusion criteria.</w:t>
      </w:r>
    </w:p>
    <w:p w14:paraId="06A615F4" w14:textId="75FFE07F" w:rsidR="00CF15D0" w:rsidRPr="00C63163" w:rsidRDefault="00CF15D0" w:rsidP="00CF15D0">
      <w:pPr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283"/>
        <w:gridCol w:w="1283"/>
        <w:gridCol w:w="1283"/>
        <w:gridCol w:w="1283"/>
        <w:gridCol w:w="1283"/>
        <w:gridCol w:w="1284"/>
      </w:tblGrid>
      <w:tr w:rsidR="00CF15D0" w:rsidRPr="000E4AF0" w14:paraId="57EFE418" w14:textId="77777777" w:rsidTr="00AC7879">
        <w:trPr>
          <w:trHeight w:val="458"/>
        </w:trPr>
        <w:tc>
          <w:tcPr>
            <w:tcW w:w="1651" w:type="dxa"/>
            <w:vMerge w:val="restart"/>
          </w:tcPr>
          <w:p w14:paraId="2CA4E651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566" w:type="dxa"/>
            <w:gridSpan w:val="2"/>
          </w:tcPr>
          <w:p w14:paraId="4D247F80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November 2020</w:t>
            </w:r>
          </w:p>
        </w:tc>
        <w:tc>
          <w:tcPr>
            <w:tcW w:w="2566" w:type="dxa"/>
            <w:gridSpan w:val="2"/>
          </w:tcPr>
          <w:p w14:paraId="0C3C35AF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February 2021</w:t>
            </w:r>
          </w:p>
        </w:tc>
        <w:tc>
          <w:tcPr>
            <w:tcW w:w="2567" w:type="dxa"/>
            <w:gridSpan w:val="2"/>
          </w:tcPr>
          <w:p w14:paraId="7CE4286D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0E4AF0" w14:paraId="4620B82E" w14:textId="77777777" w:rsidTr="00AC7879">
        <w:tc>
          <w:tcPr>
            <w:tcW w:w="1651" w:type="dxa"/>
            <w:vMerge/>
          </w:tcPr>
          <w:p w14:paraId="290E485C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83" w:type="dxa"/>
          </w:tcPr>
          <w:p w14:paraId="23FAAA85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283" w:type="dxa"/>
          </w:tcPr>
          <w:p w14:paraId="626C738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283" w:type="dxa"/>
          </w:tcPr>
          <w:p w14:paraId="7598D942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283" w:type="dxa"/>
          </w:tcPr>
          <w:p w14:paraId="03D3A34E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283" w:type="dxa"/>
          </w:tcPr>
          <w:p w14:paraId="692C9138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6DCBFFC9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0E4AF0" w14:paraId="23C5664A" w14:textId="77777777" w:rsidTr="00AC7879">
        <w:tc>
          <w:tcPr>
            <w:tcW w:w="1651" w:type="dxa"/>
          </w:tcPr>
          <w:p w14:paraId="7046A7C8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283" w:type="dxa"/>
          </w:tcPr>
          <w:p w14:paraId="619F932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312</w:t>
            </w:r>
          </w:p>
        </w:tc>
        <w:tc>
          <w:tcPr>
            <w:tcW w:w="1283" w:type="dxa"/>
          </w:tcPr>
          <w:p w14:paraId="41DCFD6F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74.64</w:t>
            </w:r>
          </w:p>
        </w:tc>
        <w:tc>
          <w:tcPr>
            <w:tcW w:w="1283" w:type="dxa"/>
          </w:tcPr>
          <w:p w14:paraId="55F362FD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59</w:t>
            </w:r>
          </w:p>
        </w:tc>
        <w:tc>
          <w:tcPr>
            <w:tcW w:w="1283" w:type="dxa"/>
          </w:tcPr>
          <w:p w14:paraId="752971AD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74.00</w:t>
            </w:r>
          </w:p>
        </w:tc>
        <w:tc>
          <w:tcPr>
            <w:tcW w:w="1283" w:type="dxa"/>
          </w:tcPr>
          <w:p w14:paraId="51FAFE05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571</w:t>
            </w:r>
          </w:p>
        </w:tc>
        <w:tc>
          <w:tcPr>
            <w:tcW w:w="1284" w:type="dxa"/>
          </w:tcPr>
          <w:p w14:paraId="24EFEF8B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74.3</w:t>
            </w: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</w:tr>
      <w:tr w:rsidR="00CF15D0" w:rsidRPr="000E4AF0" w14:paraId="18479E7F" w14:textId="77777777" w:rsidTr="00AC7879">
        <w:tc>
          <w:tcPr>
            <w:tcW w:w="1651" w:type="dxa"/>
          </w:tcPr>
          <w:p w14:paraId="66F1E099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283" w:type="dxa"/>
          </w:tcPr>
          <w:p w14:paraId="684244DE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1283" w:type="dxa"/>
          </w:tcPr>
          <w:p w14:paraId="5158D915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0.57</w:t>
            </w:r>
          </w:p>
        </w:tc>
        <w:tc>
          <w:tcPr>
            <w:tcW w:w="1283" w:type="dxa"/>
          </w:tcPr>
          <w:p w14:paraId="588CCBB3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70</w:t>
            </w:r>
          </w:p>
        </w:tc>
        <w:tc>
          <w:tcPr>
            <w:tcW w:w="1283" w:type="dxa"/>
          </w:tcPr>
          <w:p w14:paraId="2C6F806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0.00</w:t>
            </w:r>
          </w:p>
        </w:tc>
        <w:tc>
          <w:tcPr>
            <w:tcW w:w="1283" w:type="dxa"/>
          </w:tcPr>
          <w:p w14:paraId="4C9D91E2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56</w:t>
            </w:r>
          </w:p>
        </w:tc>
        <w:tc>
          <w:tcPr>
            <w:tcW w:w="1284" w:type="dxa"/>
          </w:tcPr>
          <w:p w14:paraId="53F27A38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0.31</w:t>
            </w:r>
          </w:p>
        </w:tc>
      </w:tr>
      <w:tr w:rsidR="00CF15D0" w:rsidRPr="000E4AF0" w14:paraId="6B9B9245" w14:textId="77777777" w:rsidTr="00AC7879">
        <w:tc>
          <w:tcPr>
            <w:tcW w:w="1651" w:type="dxa"/>
          </w:tcPr>
          <w:p w14:paraId="0E98340C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283" w:type="dxa"/>
          </w:tcPr>
          <w:p w14:paraId="001175E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1283" w:type="dxa"/>
          </w:tcPr>
          <w:p w14:paraId="38E49B3F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4.0</w:t>
            </w: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283" w:type="dxa"/>
          </w:tcPr>
          <w:p w14:paraId="35249D8D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1283" w:type="dxa"/>
          </w:tcPr>
          <w:p w14:paraId="58BCED48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4.00</w:t>
            </w:r>
          </w:p>
        </w:tc>
        <w:tc>
          <w:tcPr>
            <w:tcW w:w="1283" w:type="dxa"/>
          </w:tcPr>
          <w:p w14:paraId="62E7D2CC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1284" w:type="dxa"/>
          </w:tcPr>
          <w:p w14:paraId="728ECEAC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4.0</w:t>
            </w: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</w:tr>
      <w:tr w:rsidR="00CF15D0" w:rsidRPr="000E4AF0" w14:paraId="70F0C984" w14:textId="77777777" w:rsidTr="00AC7879">
        <w:tc>
          <w:tcPr>
            <w:tcW w:w="1651" w:type="dxa"/>
          </w:tcPr>
          <w:p w14:paraId="4A474F96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1283" w:type="dxa"/>
          </w:tcPr>
          <w:p w14:paraId="2CC5045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283" w:type="dxa"/>
          </w:tcPr>
          <w:p w14:paraId="1D441EBA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0.</w:t>
            </w:r>
            <w:r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1283" w:type="dxa"/>
          </w:tcPr>
          <w:p w14:paraId="595B83FC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283" w:type="dxa"/>
          </w:tcPr>
          <w:p w14:paraId="26E34027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.4</w:t>
            </w: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1283" w:type="dxa"/>
          </w:tcPr>
          <w:p w14:paraId="7720D754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1284" w:type="dxa"/>
          </w:tcPr>
          <w:p w14:paraId="41F1B670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1.04</w:t>
            </w:r>
          </w:p>
        </w:tc>
      </w:tr>
      <w:tr w:rsidR="00CF15D0" w:rsidRPr="000E4AF0" w14:paraId="4189F960" w14:textId="77777777" w:rsidTr="00AC7879">
        <w:tc>
          <w:tcPr>
            <w:tcW w:w="1651" w:type="dxa"/>
          </w:tcPr>
          <w:p w14:paraId="606FBD32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5+</w:t>
            </w:r>
          </w:p>
        </w:tc>
        <w:tc>
          <w:tcPr>
            <w:tcW w:w="1283" w:type="dxa"/>
          </w:tcPr>
          <w:p w14:paraId="39BA04E6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283" w:type="dxa"/>
          </w:tcPr>
          <w:p w14:paraId="305ACE50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1283" w:type="dxa"/>
          </w:tcPr>
          <w:p w14:paraId="26A995FA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283" w:type="dxa"/>
          </w:tcPr>
          <w:p w14:paraId="52EB532A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0.</w:t>
            </w:r>
            <w:r>
              <w:rPr>
                <w:rFonts w:eastAsia="Calibri" w:cstheme="minorHAnsi"/>
                <w:sz w:val="18"/>
                <w:szCs w:val="18"/>
              </w:rPr>
              <w:t>57</w:t>
            </w:r>
          </w:p>
        </w:tc>
        <w:tc>
          <w:tcPr>
            <w:tcW w:w="1283" w:type="dxa"/>
          </w:tcPr>
          <w:p w14:paraId="28E246B4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1284" w:type="dxa"/>
          </w:tcPr>
          <w:p w14:paraId="0BBF3612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0.</w:t>
            </w:r>
            <w:r>
              <w:rPr>
                <w:rFonts w:eastAsia="Calibri" w:cstheme="minorHAnsi"/>
                <w:sz w:val="18"/>
                <w:szCs w:val="18"/>
              </w:rPr>
              <w:t>26</w:t>
            </w:r>
          </w:p>
        </w:tc>
      </w:tr>
      <w:tr w:rsidR="00CF15D0" w:rsidRPr="000E4AF0" w14:paraId="771A1384" w14:textId="77777777" w:rsidTr="00AC7879">
        <w:tc>
          <w:tcPr>
            <w:tcW w:w="1651" w:type="dxa"/>
          </w:tcPr>
          <w:p w14:paraId="6530B17D" w14:textId="77777777" w:rsidR="00CF15D0" w:rsidRPr="00ED669B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1283" w:type="dxa"/>
          </w:tcPr>
          <w:p w14:paraId="1815EB8B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1283" w:type="dxa"/>
          </w:tcPr>
          <w:p w14:paraId="1BF9F2E3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1283" w:type="dxa"/>
          </w:tcPr>
          <w:p w14:paraId="5EE7BB91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1283" w:type="dxa"/>
          </w:tcPr>
          <w:p w14:paraId="7B137FFD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1283" w:type="dxa"/>
          </w:tcPr>
          <w:p w14:paraId="362216B4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D669B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1284" w:type="dxa"/>
          </w:tcPr>
          <w:p w14:paraId="54CDD2BA" w14:textId="77777777" w:rsidR="00CF15D0" w:rsidRPr="00ED669B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3E6BA903" w14:textId="77777777" w:rsidR="00CF15D0" w:rsidRDefault="00CF15D0" w:rsidP="00CF15D0">
      <w:pPr>
        <w:spacing w:after="0" w:line="240" w:lineRule="auto"/>
        <w:rPr>
          <w:rFonts w:eastAsia="Calibri" w:cstheme="minorHAnsi"/>
          <w:sz w:val="18"/>
          <w:szCs w:val="18"/>
        </w:rPr>
      </w:pPr>
      <w:r>
        <w:rPr>
          <w:rFonts w:eastAsia="Calibri" w:cstheme="minorHAnsi"/>
          <w:sz w:val="18"/>
          <w:szCs w:val="18"/>
        </w:rPr>
        <w:t xml:space="preserve"> </w:t>
      </w: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4903A" w14:textId="77777777" w:rsidR="007964E5" w:rsidRDefault="007964E5" w:rsidP="001E7274">
      <w:pPr>
        <w:spacing w:after="0" w:line="240" w:lineRule="auto"/>
      </w:pPr>
      <w:r>
        <w:separator/>
      </w:r>
    </w:p>
  </w:endnote>
  <w:endnote w:type="continuationSeparator" w:id="0">
    <w:p w14:paraId="636C0D4C" w14:textId="77777777" w:rsidR="007964E5" w:rsidRDefault="007964E5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06B14" w14:textId="77777777" w:rsidR="007964E5" w:rsidRDefault="007964E5" w:rsidP="001E7274">
      <w:pPr>
        <w:spacing w:after="0" w:line="240" w:lineRule="auto"/>
      </w:pPr>
      <w:r>
        <w:separator/>
      </w:r>
    </w:p>
  </w:footnote>
  <w:footnote w:type="continuationSeparator" w:id="0">
    <w:p w14:paraId="4A511833" w14:textId="77777777" w:rsidR="007964E5" w:rsidRDefault="007964E5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F7C3F"/>
    <w:rsid w:val="00102ADB"/>
    <w:rsid w:val="00174112"/>
    <w:rsid w:val="001B065D"/>
    <w:rsid w:val="001E7274"/>
    <w:rsid w:val="002F2CCD"/>
    <w:rsid w:val="00340C6D"/>
    <w:rsid w:val="0042736E"/>
    <w:rsid w:val="0045450E"/>
    <w:rsid w:val="004E3916"/>
    <w:rsid w:val="005311D6"/>
    <w:rsid w:val="007714DD"/>
    <w:rsid w:val="007964E5"/>
    <w:rsid w:val="007A166F"/>
    <w:rsid w:val="00821ED8"/>
    <w:rsid w:val="00863DB0"/>
    <w:rsid w:val="0093028B"/>
    <w:rsid w:val="0095256B"/>
    <w:rsid w:val="00B04E2F"/>
    <w:rsid w:val="00B773EF"/>
    <w:rsid w:val="00C310CE"/>
    <w:rsid w:val="00CF15D0"/>
    <w:rsid w:val="00E10ED6"/>
    <w:rsid w:val="00EB3AAA"/>
    <w:rsid w:val="00EF40C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10</cp:revision>
  <dcterms:created xsi:type="dcterms:W3CDTF">2021-11-17T19:58:00Z</dcterms:created>
  <dcterms:modified xsi:type="dcterms:W3CDTF">2021-11-1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